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1CEF4C" w14:textId="507090C1" w:rsidR="004F5FB3" w:rsidRPr="00570C12" w:rsidRDefault="004F5FB3" w:rsidP="004F5FB3">
      <w:pPr>
        <w:rPr>
          <w:rFonts w:ascii="Times New Roman" w:eastAsia="MS Mincho" w:hAnsi="Times New Roman" w:cs="Times New Roman"/>
          <w:snapToGrid w:val="0"/>
          <w:kern w:val="0"/>
          <w:sz w:val="24"/>
        </w:rPr>
      </w:pPr>
      <w:r w:rsidRPr="00570C12">
        <w:rPr>
          <w:rFonts w:ascii="Times New Roman" w:eastAsia="MS Mincho" w:hAnsi="Times New Roman" w:cs="Times New Roman"/>
          <w:b/>
          <w:bCs/>
          <w:snapToGrid w:val="0"/>
          <w:kern w:val="0"/>
          <w:sz w:val="24"/>
        </w:rPr>
        <w:t>Supplementary Table S1</w:t>
      </w:r>
      <w:r w:rsidR="00444D64">
        <w:rPr>
          <w:rFonts w:ascii="Times New Roman" w:eastAsia="MS Mincho" w:hAnsi="Times New Roman" w:cs="Times New Roman"/>
          <w:b/>
          <w:bCs/>
          <w:snapToGrid w:val="0"/>
          <w:kern w:val="0"/>
          <w:sz w:val="24"/>
        </w:rPr>
        <w:t>.</w:t>
      </w:r>
      <w:r w:rsidRPr="00570C12">
        <w:rPr>
          <w:rFonts w:ascii="Times New Roman" w:eastAsia="MS Mincho" w:hAnsi="Times New Roman" w:cs="Times New Roman"/>
          <w:b/>
          <w:bCs/>
          <w:snapToGrid w:val="0"/>
          <w:kern w:val="0"/>
          <w:sz w:val="24"/>
        </w:rPr>
        <w:t xml:space="preserve"> </w:t>
      </w:r>
      <w:r w:rsidRPr="00570C12">
        <w:rPr>
          <w:rFonts w:ascii="Times New Roman" w:eastAsia="MS Mincho" w:hAnsi="Times New Roman" w:cs="Times New Roman"/>
          <w:snapToGrid w:val="0"/>
          <w:kern w:val="0"/>
          <w:sz w:val="24"/>
        </w:rPr>
        <w:t>TNM classification and extent of surgery for papillary thyroid carcinoma in 2014, 2018, and 2023</w:t>
      </w:r>
    </w:p>
    <w:tbl>
      <w:tblPr>
        <w:tblStyle w:val="PlainTable2"/>
        <w:tblW w:w="3834" w:type="pct"/>
        <w:tblLook w:val="06A0" w:firstRow="1" w:lastRow="0" w:firstColumn="1" w:lastColumn="0" w:noHBand="1" w:noVBand="1"/>
      </w:tblPr>
      <w:tblGrid>
        <w:gridCol w:w="2694"/>
        <w:gridCol w:w="1276"/>
        <w:gridCol w:w="283"/>
        <w:gridCol w:w="992"/>
        <w:gridCol w:w="1276"/>
      </w:tblGrid>
      <w:tr w:rsidR="004F5FB3" w:rsidRPr="00570C12" w14:paraId="6B09DDED" w14:textId="77777777" w:rsidTr="007155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11521FB" w14:textId="77777777" w:rsidR="004F5FB3" w:rsidRPr="00570C12" w:rsidRDefault="004F5FB3" w:rsidP="007155E5">
            <w:pPr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Year</w:t>
            </w:r>
          </w:p>
        </w:tc>
        <w:tc>
          <w:tcPr>
            <w:tcW w:w="978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2C57F30" w14:textId="77777777" w:rsidR="004F5FB3" w:rsidRPr="00570C12" w:rsidRDefault="004F5FB3" w:rsidP="007155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2014</w:t>
            </w:r>
          </w:p>
        </w:tc>
        <w:tc>
          <w:tcPr>
            <w:tcW w:w="978" w:type="pct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DAD2895" w14:textId="77777777" w:rsidR="004F5FB3" w:rsidRPr="00570C12" w:rsidRDefault="004F5FB3" w:rsidP="007155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2018</w:t>
            </w:r>
          </w:p>
        </w:tc>
        <w:tc>
          <w:tcPr>
            <w:tcW w:w="978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6FAB54B" w14:textId="77777777" w:rsidR="004F5FB3" w:rsidRPr="00570C12" w:rsidRDefault="004F5FB3" w:rsidP="007155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2023</w:t>
            </w:r>
          </w:p>
        </w:tc>
      </w:tr>
      <w:tr w:rsidR="004F5FB3" w:rsidRPr="00570C12" w14:paraId="228BF5F8" w14:textId="77777777" w:rsidTr="007155E5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93CB93" w14:textId="77777777" w:rsidR="004F5FB3" w:rsidRPr="00570C12" w:rsidRDefault="004F5FB3" w:rsidP="007155E5">
            <w:pPr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T-category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64F5B79E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</w:p>
        </w:tc>
        <w:tc>
          <w:tcPr>
            <w:tcW w:w="9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213EC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1C131150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</w:p>
        </w:tc>
      </w:tr>
      <w:tr w:rsidR="004F5FB3" w:rsidRPr="00570C12" w14:paraId="4DD50327" w14:textId="77777777" w:rsidTr="007155E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67DEA4" w14:textId="77777777" w:rsidR="004F5FB3" w:rsidRPr="00570C12" w:rsidRDefault="004F5FB3" w:rsidP="007155E5">
            <w:pPr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T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D53895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32</w:t>
            </w:r>
          </w:p>
        </w:tc>
        <w:tc>
          <w:tcPr>
            <w:tcW w:w="97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E8817A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2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BBD486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13</w:t>
            </w:r>
          </w:p>
        </w:tc>
      </w:tr>
      <w:tr w:rsidR="004F5FB3" w:rsidRPr="00570C12" w14:paraId="384F02BC" w14:textId="77777777" w:rsidTr="007155E5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E6CD59" w14:textId="77777777" w:rsidR="004F5FB3" w:rsidRPr="00570C12" w:rsidRDefault="004F5FB3" w:rsidP="007155E5">
            <w:pPr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T1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60DBE6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2291</w:t>
            </w:r>
          </w:p>
        </w:tc>
        <w:tc>
          <w:tcPr>
            <w:tcW w:w="97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2E0D71B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162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A8E467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1206</w:t>
            </w:r>
          </w:p>
        </w:tc>
      </w:tr>
      <w:tr w:rsidR="004F5FB3" w:rsidRPr="00570C12" w14:paraId="1F89FE3A" w14:textId="77777777" w:rsidTr="007155E5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28AC6E" w14:textId="77777777" w:rsidR="004F5FB3" w:rsidRPr="00570C12" w:rsidRDefault="004F5FB3" w:rsidP="007155E5">
            <w:pPr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T1b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6BD267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2180</w:t>
            </w:r>
          </w:p>
        </w:tc>
        <w:tc>
          <w:tcPr>
            <w:tcW w:w="97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473761C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216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86EEF5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1953</w:t>
            </w:r>
          </w:p>
        </w:tc>
      </w:tr>
      <w:tr w:rsidR="004F5FB3" w:rsidRPr="00570C12" w14:paraId="660ADCBB" w14:textId="77777777" w:rsidTr="007155E5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EACD04" w14:textId="77777777" w:rsidR="004F5FB3" w:rsidRPr="00570C12" w:rsidRDefault="004F5FB3" w:rsidP="007155E5">
            <w:pPr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T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C7D30B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1283</w:t>
            </w:r>
          </w:p>
        </w:tc>
        <w:tc>
          <w:tcPr>
            <w:tcW w:w="97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1F81681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121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840D9B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1005</w:t>
            </w:r>
          </w:p>
        </w:tc>
      </w:tr>
      <w:tr w:rsidR="004F5FB3" w:rsidRPr="00570C12" w14:paraId="338EFD18" w14:textId="77777777" w:rsidTr="007155E5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C2E1A7" w14:textId="77777777" w:rsidR="004F5FB3" w:rsidRPr="00570C12" w:rsidRDefault="004F5FB3" w:rsidP="007155E5">
            <w:pPr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T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5796D6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888</w:t>
            </w:r>
          </w:p>
        </w:tc>
        <w:tc>
          <w:tcPr>
            <w:tcW w:w="97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F428169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98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6B61AC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661</w:t>
            </w:r>
          </w:p>
        </w:tc>
      </w:tr>
      <w:tr w:rsidR="004F5FB3" w:rsidRPr="00570C12" w14:paraId="7491768B" w14:textId="77777777" w:rsidTr="007155E5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905411" w14:textId="77777777" w:rsidR="004F5FB3" w:rsidRPr="00570C12" w:rsidRDefault="004F5FB3" w:rsidP="007155E5">
            <w:pPr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T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F5DB8E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289</w:t>
            </w:r>
          </w:p>
        </w:tc>
        <w:tc>
          <w:tcPr>
            <w:tcW w:w="97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F4A616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21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94691E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176</w:t>
            </w:r>
          </w:p>
        </w:tc>
      </w:tr>
      <w:tr w:rsidR="004F5FB3" w:rsidRPr="00570C12" w14:paraId="741F721A" w14:textId="77777777" w:rsidTr="007155E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7D99C0" w14:textId="77777777" w:rsidR="004F5FB3" w:rsidRPr="00570C12" w:rsidRDefault="004F5FB3" w:rsidP="007155E5">
            <w:pPr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Tx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8019EA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49</w:t>
            </w:r>
          </w:p>
        </w:tc>
        <w:tc>
          <w:tcPr>
            <w:tcW w:w="97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6F0492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5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0F1183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50</w:t>
            </w:r>
          </w:p>
        </w:tc>
      </w:tr>
      <w:tr w:rsidR="004F5FB3" w:rsidRPr="00570C12" w14:paraId="604EC7F6" w14:textId="77777777" w:rsidTr="007155E5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695365" w14:textId="77777777" w:rsidR="004F5FB3" w:rsidRPr="00570C12" w:rsidRDefault="004F5FB3" w:rsidP="007155E5">
            <w:pPr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N-category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64B13583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</w:p>
        </w:tc>
        <w:tc>
          <w:tcPr>
            <w:tcW w:w="9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ECB1D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38A30049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</w:p>
        </w:tc>
      </w:tr>
      <w:tr w:rsidR="004F5FB3" w:rsidRPr="00570C12" w14:paraId="3CA87F3F" w14:textId="77777777" w:rsidTr="007155E5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5A013B" w14:textId="77777777" w:rsidR="004F5FB3" w:rsidRPr="00570C12" w:rsidRDefault="004F5FB3" w:rsidP="007155E5">
            <w:pPr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N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EE1E9C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5089</w:t>
            </w:r>
          </w:p>
        </w:tc>
        <w:tc>
          <w:tcPr>
            <w:tcW w:w="97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1908E8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450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779C00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3581</w:t>
            </w:r>
          </w:p>
        </w:tc>
      </w:tr>
      <w:tr w:rsidR="004F5FB3" w:rsidRPr="00570C12" w14:paraId="73A4C15A" w14:textId="77777777" w:rsidTr="007155E5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266629" w14:textId="77777777" w:rsidR="004F5FB3" w:rsidRPr="00570C12" w:rsidRDefault="004F5FB3" w:rsidP="007155E5">
            <w:pPr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N1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29F74F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610</w:t>
            </w:r>
          </w:p>
        </w:tc>
        <w:tc>
          <w:tcPr>
            <w:tcW w:w="97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0013EF4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52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D90BC0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405</w:t>
            </w:r>
          </w:p>
        </w:tc>
      </w:tr>
      <w:tr w:rsidR="004F5FB3" w:rsidRPr="00570C12" w14:paraId="362216F5" w14:textId="77777777" w:rsidTr="007155E5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9A9C99" w14:textId="77777777" w:rsidR="004F5FB3" w:rsidRPr="00570C12" w:rsidRDefault="004F5FB3" w:rsidP="007155E5">
            <w:pPr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N1b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7659A5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1289</w:t>
            </w:r>
          </w:p>
        </w:tc>
        <w:tc>
          <w:tcPr>
            <w:tcW w:w="97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759F464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120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019E49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1040</w:t>
            </w:r>
          </w:p>
        </w:tc>
      </w:tr>
      <w:tr w:rsidR="004F5FB3" w:rsidRPr="00570C12" w14:paraId="6A455FA8" w14:textId="77777777" w:rsidTr="007155E5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D796EF" w14:textId="77777777" w:rsidR="004F5FB3" w:rsidRPr="00570C12" w:rsidRDefault="004F5FB3" w:rsidP="007155E5">
            <w:pPr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proofErr w:type="spellStart"/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Nx</w:t>
            </w:r>
            <w:proofErr w:type="spellEnd"/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C643A3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24</w:t>
            </w:r>
          </w:p>
        </w:tc>
        <w:tc>
          <w:tcPr>
            <w:tcW w:w="97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A1DA4DF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4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4AE524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38</w:t>
            </w:r>
          </w:p>
        </w:tc>
      </w:tr>
      <w:tr w:rsidR="004F5FB3" w:rsidRPr="00570C12" w14:paraId="1F52E72A" w14:textId="77777777" w:rsidTr="007155E5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73981C" w14:textId="77777777" w:rsidR="004F5FB3" w:rsidRPr="00570C12" w:rsidRDefault="004F5FB3" w:rsidP="007155E5">
            <w:pPr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M-category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279F291D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</w:p>
        </w:tc>
        <w:tc>
          <w:tcPr>
            <w:tcW w:w="9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F90732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2F95C27C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</w:p>
        </w:tc>
      </w:tr>
      <w:tr w:rsidR="004F5FB3" w:rsidRPr="00570C12" w14:paraId="2C41202E" w14:textId="77777777" w:rsidTr="007155E5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7B011C" w14:textId="77777777" w:rsidR="004F5FB3" w:rsidRPr="00570C12" w:rsidRDefault="004F5FB3" w:rsidP="007155E5">
            <w:pPr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M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E67A9E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6827</w:t>
            </w:r>
          </w:p>
        </w:tc>
        <w:tc>
          <w:tcPr>
            <w:tcW w:w="97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3FAEB60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608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246B9C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4885</w:t>
            </w:r>
          </w:p>
        </w:tc>
      </w:tr>
      <w:tr w:rsidR="004F5FB3" w:rsidRPr="00570C12" w14:paraId="69F409F4" w14:textId="77777777" w:rsidTr="007155E5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7C5CC0" w14:textId="77777777" w:rsidR="004F5FB3" w:rsidRPr="00570C12" w:rsidRDefault="004F5FB3" w:rsidP="007155E5">
            <w:pPr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M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FF1C00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143</w:t>
            </w:r>
          </w:p>
        </w:tc>
        <w:tc>
          <w:tcPr>
            <w:tcW w:w="97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E1F534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14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88B77C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122</w:t>
            </w:r>
          </w:p>
        </w:tc>
      </w:tr>
      <w:tr w:rsidR="004F5FB3" w:rsidRPr="00570C12" w14:paraId="40D0E37C" w14:textId="77777777" w:rsidTr="007155E5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2EC3DC" w14:textId="77777777" w:rsidR="004F5FB3" w:rsidRPr="00570C12" w:rsidRDefault="004F5FB3" w:rsidP="007155E5">
            <w:pPr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Mx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1CB02D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42</w:t>
            </w:r>
          </w:p>
        </w:tc>
        <w:tc>
          <w:tcPr>
            <w:tcW w:w="97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9FA5B5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5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A4F827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57</w:t>
            </w:r>
          </w:p>
        </w:tc>
      </w:tr>
      <w:tr w:rsidR="004F5FB3" w:rsidRPr="00570C12" w14:paraId="31134295" w14:textId="77777777" w:rsidTr="007155E5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8B3D46E" w14:textId="77777777" w:rsidR="004F5FB3" w:rsidRPr="00570C12" w:rsidRDefault="004F5FB3" w:rsidP="007155E5">
            <w:pPr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Extent of thyroidectomy</w:t>
            </w:r>
          </w:p>
        </w:tc>
        <w:tc>
          <w:tcPr>
            <w:tcW w:w="17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94546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</w:p>
        </w:tc>
      </w:tr>
      <w:tr w:rsidR="004F5FB3" w:rsidRPr="00570C12" w14:paraId="2FDEB2F2" w14:textId="77777777" w:rsidTr="007155E5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EE11CA" w14:textId="77777777" w:rsidR="004F5FB3" w:rsidRPr="00570C12" w:rsidRDefault="004F5FB3" w:rsidP="007155E5">
            <w:pPr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Total thyroidectomy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2D4D0C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2941</w:t>
            </w:r>
          </w:p>
        </w:tc>
        <w:tc>
          <w:tcPr>
            <w:tcW w:w="97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6F196F5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241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39076D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1799</w:t>
            </w:r>
          </w:p>
        </w:tc>
      </w:tr>
      <w:tr w:rsidR="004F5FB3" w:rsidRPr="00570C12" w14:paraId="1FA6AC0D" w14:textId="77777777" w:rsidTr="007155E5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83B94C" w14:textId="77777777" w:rsidR="004F5FB3" w:rsidRPr="00570C12" w:rsidRDefault="004F5FB3" w:rsidP="007155E5">
            <w:pPr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Subtotal thyroidectomy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6841C0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466</w:t>
            </w:r>
          </w:p>
        </w:tc>
        <w:tc>
          <w:tcPr>
            <w:tcW w:w="97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7AF0B82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32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59733C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189</w:t>
            </w:r>
          </w:p>
        </w:tc>
      </w:tr>
      <w:tr w:rsidR="004F5FB3" w:rsidRPr="00570C12" w14:paraId="5C674E29" w14:textId="77777777" w:rsidTr="007155E5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232DBC" w14:textId="77777777" w:rsidR="004F5FB3" w:rsidRPr="00570C12" w:rsidRDefault="004F5FB3" w:rsidP="007155E5">
            <w:pPr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Hemithyroidectomy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9E7C48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3607</w:t>
            </w:r>
          </w:p>
        </w:tc>
        <w:tc>
          <w:tcPr>
            <w:tcW w:w="97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12C114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350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85FDD3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3041</w:t>
            </w:r>
          </w:p>
        </w:tc>
      </w:tr>
      <w:tr w:rsidR="004F5FB3" w:rsidRPr="00570C12" w14:paraId="22B0C917" w14:textId="77777777" w:rsidTr="007155E5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2E51D1" w14:textId="77777777" w:rsidR="004F5FB3" w:rsidRPr="00570C12" w:rsidRDefault="004F5FB3" w:rsidP="007155E5">
            <w:pPr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Other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056703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123</w:t>
            </w:r>
          </w:p>
        </w:tc>
        <w:tc>
          <w:tcPr>
            <w:tcW w:w="97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84DBEC0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10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9BA25E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68</w:t>
            </w:r>
          </w:p>
        </w:tc>
      </w:tr>
      <w:tr w:rsidR="004F5FB3" w:rsidRPr="00570C12" w14:paraId="5162132F" w14:textId="77777777" w:rsidTr="007155E5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31F4222" w14:textId="77777777" w:rsidR="004F5FB3" w:rsidRPr="00570C12" w:rsidRDefault="004F5FB3" w:rsidP="007155E5">
            <w:pPr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Extent of lymph node dissection</w:t>
            </w:r>
          </w:p>
        </w:tc>
        <w:tc>
          <w:tcPr>
            <w:tcW w:w="17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38F6D5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</w:p>
        </w:tc>
      </w:tr>
      <w:tr w:rsidR="004F5FB3" w:rsidRPr="00570C12" w14:paraId="69A7C1F1" w14:textId="77777777" w:rsidTr="007155E5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86C8B1" w14:textId="77777777" w:rsidR="004F5FB3" w:rsidRPr="00570C12" w:rsidRDefault="004F5FB3" w:rsidP="007155E5">
            <w:pPr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D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CE073D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246</w:t>
            </w:r>
          </w:p>
        </w:tc>
        <w:tc>
          <w:tcPr>
            <w:tcW w:w="97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DF8A04C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217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2A8E74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160</w:t>
            </w:r>
          </w:p>
        </w:tc>
      </w:tr>
      <w:tr w:rsidR="004F5FB3" w:rsidRPr="00570C12" w14:paraId="5A0BC065" w14:textId="77777777" w:rsidTr="007155E5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C83788" w14:textId="77777777" w:rsidR="004F5FB3" w:rsidRPr="00570C12" w:rsidRDefault="004F5FB3" w:rsidP="007155E5">
            <w:pPr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D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073559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4658</w:t>
            </w:r>
          </w:p>
        </w:tc>
        <w:tc>
          <w:tcPr>
            <w:tcW w:w="97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696621D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429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3EB0A7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3482</w:t>
            </w:r>
          </w:p>
        </w:tc>
      </w:tr>
      <w:tr w:rsidR="004F5FB3" w:rsidRPr="00570C12" w14:paraId="53E54479" w14:textId="77777777" w:rsidTr="007155E5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E0D8B5" w14:textId="77777777" w:rsidR="004F5FB3" w:rsidRPr="00570C12" w:rsidRDefault="004F5FB3" w:rsidP="007155E5">
            <w:pPr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D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E64E74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1797</w:t>
            </w:r>
          </w:p>
        </w:tc>
        <w:tc>
          <w:tcPr>
            <w:tcW w:w="97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15C828C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139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08F67F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1117</w:t>
            </w:r>
          </w:p>
        </w:tc>
      </w:tr>
      <w:tr w:rsidR="004F5FB3" w:rsidRPr="00570C12" w14:paraId="479B0D2A" w14:textId="77777777" w:rsidTr="007155E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D80AF33" w14:textId="77777777" w:rsidR="004F5FB3" w:rsidRPr="00570C12" w:rsidRDefault="004F5FB3" w:rsidP="007155E5">
            <w:pPr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D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CCDF7D0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277</w:t>
            </w:r>
          </w:p>
        </w:tc>
        <w:tc>
          <w:tcPr>
            <w:tcW w:w="978" w:type="pct"/>
            <w:gridSpan w:val="2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4A8E0EC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22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DC98909" w14:textId="77777777" w:rsidR="004F5FB3" w:rsidRPr="00570C12" w:rsidRDefault="004F5FB3" w:rsidP="007155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</w:pPr>
            <w:r w:rsidRPr="00570C12">
              <w:rPr>
                <w:rFonts w:ascii="Times New Roman" w:eastAsia="MS Mincho" w:hAnsi="Times New Roman" w:cs="Times New Roman"/>
                <w:snapToGrid w:val="0"/>
                <w:kern w:val="0"/>
                <w:sz w:val="24"/>
              </w:rPr>
              <w:t>156</w:t>
            </w:r>
          </w:p>
        </w:tc>
      </w:tr>
    </w:tbl>
    <w:p w14:paraId="7450752F" w14:textId="67B8883E" w:rsidR="00A75F3D" w:rsidRDefault="00A75F3D"/>
    <w:sectPr w:rsidR="00A75F3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FB3"/>
    <w:rsid w:val="00357324"/>
    <w:rsid w:val="003A2452"/>
    <w:rsid w:val="00444D64"/>
    <w:rsid w:val="004F5FB3"/>
    <w:rsid w:val="007750B1"/>
    <w:rsid w:val="00A75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B931475"/>
  <w15:chartTrackingRefBased/>
  <w15:docId w15:val="{320FAC96-78D8-4CFE-8639-E6C78F226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FB3"/>
    <w:pPr>
      <w:widowControl w:val="0"/>
      <w:spacing w:after="0" w:line="240" w:lineRule="auto"/>
    </w:pPr>
    <w:rPr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5FB3"/>
    <w:pPr>
      <w:keepNext/>
      <w:keepLines/>
      <w:widowControl/>
      <w:spacing w:before="280" w:after="80" w:line="0" w:lineRule="atLeas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5FB3"/>
    <w:pPr>
      <w:keepNext/>
      <w:keepLines/>
      <w:widowControl/>
      <w:spacing w:before="160" w:after="80" w:line="0" w:lineRule="atLeas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5FB3"/>
    <w:pPr>
      <w:keepNext/>
      <w:keepLines/>
      <w:widowControl/>
      <w:spacing w:before="160" w:after="80" w:line="0" w:lineRule="atLeast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5FB3"/>
    <w:pPr>
      <w:keepNext/>
      <w:keepLines/>
      <w:widowControl/>
      <w:spacing w:before="80" w:after="40" w:line="0" w:lineRule="atLeast"/>
      <w:outlineLvl w:val="3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5FB3"/>
    <w:pPr>
      <w:keepNext/>
      <w:keepLines/>
      <w:widowControl/>
      <w:spacing w:before="80" w:after="40" w:line="0" w:lineRule="atLeast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5FB3"/>
    <w:pPr>
      <w:keepNext/>
      <w:keepLines/>
      <w:widowControl/>
      <w:spacing w:before="80" w:after="40" w:line="0" w:lineRule="atLeast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5FB3"/>
    <w:pPr>
      <w:keepNext/>
      <w:keepLines/>
      <w:widowControl/>
      <w:spacing w:before="80" w:after="40" w:line="0" w:lineRule="atLeast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5FB3"/>
    <w:pPr>
      <w:keepNext/>
      <w:keepLines/>
      <w:widowControl/>
      <w:spacing w:before="80" w:after="40" w:line="0" w:lineRule="atLeast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5FB3"/>
    <w:pPr>
      <w:keepNext/>
      <w:keepLines/>
      <w:widowControl/>
      <w:spacing w:before="80" w:after="40" w:line="0" w:lineRule="atLeast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FB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5FB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5FB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5F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5F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5F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5F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5F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5FB3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F5FB3"/>
    <w:pPr>
      <w:widowControl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5F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5FB3"/>
    <w:pPr>
      <w:widowControl/>
      <w:numPr>
        <w:ilvl w:val="1"/>
      </w:numPr>
      <w:spacing w:after="160" w:line="0" w:lineRule="atLeast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5F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5FB3"/>
    <w:pPr>
      <w:widowControl/>
      <w:spacing w:before="160" w:after="160" w:line="0" w:lineRule="atLeast"/>
      <w:jc w:val="center"/>
    </w:pPr>
    <w:rPr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4F5F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5FB3"/>
    <w:pPr>
      <w:widowControl/>
      <w:spacing w:after="160" w:line="0" w:lineRule="atLeast"/>
      <w:ind w:left="720"/>
      <w:contextualSpacing/>
    </w:pPr>
    <w:rPr>
      <w:sz w:val="22"/>
    </w:rPr>
  </w:style>
  <w:style w:type="character" w:styleId="IntenseEmphasis">
    <w:name w:val="Intense Emphasis"/>
    <w:basedOn w:val="DefaultParagraphFont"/>
    <w:uiPriority w:val="21"/>
    <w:qFormat/>
    <w:rsid w:val="004F5F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5FB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0" w:lineRule="atLeast"/>
      <w:ind w:left="864" w:right="864"/>
      <w:jc w:val="center"/>
    </w:pPr>
    <w:rPr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5F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5FB3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4F5FB3"/>
    <w:pPr>
      <w:spacing w:after="0" w:line="240" w:lineRule="auto"/>
    </w:pPr>
    <w:rPr>
      <w:sz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尾身葉子</dc:creator>
  <cp:keywords/>
  <dc:description/>
  <cp:lastModifiedBy>Amanda Tompson</cp:lastModifiedBy>
  <cp:revision>2</cp:revision>
  <dcterms:created xsi:type="dcterms:W3CDTF">2025-04-23T06:03:00Z</dcterms:created>
  <dcterms:modified xsi:type="dcterms:W3CDTF">2025-08-23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17d888-3f05-44b6-ab09-6226f8ef43ed</vt:lpwstr>
  </property>
</Properties>
</file>